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4B4FEE" w14:textId="0DB87F15" w:rsidR="006568DB" w:rsidRPr="003E4B14" w:rsidRDefault="006568DB">
      <w:pPr>
        <w:rPr>
          <w:rFonts w:asciiTheme="majorHAnsi" w:hAnsiTheme="majorHAnsi"/>
          <w:b/>
          <w:sz w:val="22"/>
          <w:szCs w:val="22"/>
        </w:rPr>
      </w:pPr>
      <w:r w:rsidRPr="003E4B14">
        <w:rPr>
          <w:rFonts w:asciiTheme="majorHAnsi" w:hAnsiTheme="majorHAnsi"/>
          <w:b/>
          <w:sz w:val="22"/>
          <w:szCs w:val="22"/>
        </w:rPr>
        <w:t xml:space="preserve">Table S1. </w:t>
      </w:r>
      <w:r w:rsidR="003E4B14">
        <w:rPr>
          <w:rFonts w:asciiTheme="majorHAnsi" w:hAnsiTheme="majorHAnsi"/>
          <w:b/>
          <w:sz w:val="22"/>
          <w:szCs w:val="22"/>
        </w:rPr>
        <w:t>Use-wear intensity data</w:t>
      </w:r>
      <w:bookmarkStart w:id="0" w:name="_GoBack"/>
      <w:bookmarkEnd w:id="0"/>
    </w:p>
    <w:p w14:paraId="38465B57" w14:textId="77777777" w:rsidR="006568DB" w:rsidRPr="003E4B14" w:rsidRDefault="006568DB">
      <w:pPr>
        <w:rPr>
          <w:rFonts w:asciiTheme="majorHAnsi" w:hAnsiTheme="majorHAnsi"/>
          <w:sz w:val="21"/>
          <w:szCs w:val="21"/>
        </w:rPr>
      </w:pPr>
    </w:p>
    <w:tbl>
      <w:tblPr>
        <w:tblW w:w="124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D72C1E" w:rsidRPr="003E4B14" w14:paraId="1733A978" w14:textId="77777777" w:rsidTr="006568DB">
        <w:trPr>
          <w:trHeight w:val="300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2AF86F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89C6BD" w14:textId="77777777" w:rsidR="00D72C1E" w:rsidRPr="003E4B14" w:rsidRDefault="00D72C1E" w:rsidP="00D7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Crushing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9A29C9" w14:textId="77777777" w:rsidR="00D72C1E" w:rsidRPr="003E4B14" w:rsidRDefault="00D72C1E" w:rsidP="00D7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Pitting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41D7CB" w14:textId="77777777" w:rsidR="00D72C1E" w:rsidRPr="003E4B14" w:rsidRDefault="00D72C1E" w:rsidP="00D7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Fractures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003D13" w14:textId="77777777" w:rsidR="00D72C1E" w:rsidRPr="003E4B14" w:rsidRDefault="00D72C1E" w:rsidP="00D7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Striations</w:t>
            </w:r>
          </w:p>
        </w:tc>
      </w:tr>
      <w:tr w:rsidR="00D72C1E" w:rsidRPr="003E4B14" w14:paraId="0C12B0E6" w14:textId="77777777" w:rsidTr="00667105">
        <w:trPr>
          <w:trHeight w:val="300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1079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Too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CE6A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Poi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BE42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Ed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A64B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Fa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6D8D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B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A00C" w14:textId="77777777" w:rsidR="00D72C1E" w:rsidRPr="003E4B14" w:rsidRDefault="00D72C1E" w:rsidP="00B868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Poi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E6CB" w14:textId="77777777" w:rsidR="00D72C1E" w:rsidRPr="003E4B14" w:rsidRDefault="00D72C1E" w:rsidP="00B868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Ed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CC17" w14:textId="77777777" w:rsidR="00D72C1E" w:rsidRPr="003E4B14" w:rsidRDefault="00D72C1E" w:rsidP="00B868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Fa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8019" w14:textId="77777777" w:rsidR="00D72C1E" w:rsidRPr="003E4B14" w:rsidRDefault="00D72C1E" w:rsidP="00B868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B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0E94" w14:textId="77777777" w:rsidR="00D72C1E" w:rsidRPr="003E4B14" w:rsidRDefault="00D72C1E" w:rsidP="00B868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Poi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3940" w14:textId="77777777" w:rsidR="00D72C1E" w:rsidRPr="003E4B14" w:rsidRDefault="00D72C1E" w:rsidP="00B868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Ed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4542" w14:textId="77777777" w:rsidR="00D72C1E" w:rsidRPr="003E4B14" w:rsidRDefault="00D72C1E" w:rsidP="00B868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Fa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DC3B" w14:textId="77777777" w:rsidR="00D72C1E" w:rsidRPr="003E4B14" w:rsidRDefault="00D72C1E" w:rsidP="00B868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B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8272" w14:textId="77777777" w:rsidR="00D72C1E" w:rsidRPr="003E4B14" w:rsidRDefault="00D72C1E" w:rsidP="00B868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Poi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4667" w14:textId="77777777" w:rsidR="00D72C1E" w:rsidRPr="003E4B14" w:rsidRDefault="00D72C1E" w:rsidP="00B868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Ed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A1F9" w14:textId="77777777" w:rsidR="00D72C1E" w:rsidRPr="003E4B14" w:rsidRDefault="00D72C1E" w:rsidP="00B868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Fa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D560" w14:textId="77777777" w:rsidR="00D72C1E" w:rsidRPr="003E4B14" w:rsidRDefault="00D72C1E" w:rsidP="00B868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Base</w:t>
            </w:r>
          </w:p>
        </w:tc>
      </w:tr>
      <w:tr w:rsidR="006568DB" w:rsidRPr="003E4B14" w14:paraId="5A6EE19D" w14:textId="77777777" w:rsidTr="00667105">
        <w:trPr>
          <w:trHeight w:val="300"/>
        </w:trPr>
        <w:tc>
          <w:tcPr>
            <w:tcW w:w="11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261F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Amb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407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E5F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60C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1AD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899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42E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D5A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5E8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7DF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6E0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D67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577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427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597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328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4E1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53CF85C8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2284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Amb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240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0A06F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BA3D8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FB7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51A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075C9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770BE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85F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47E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02FD0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B0B68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18F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6C9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2AA08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5DE8B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B55D7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6F5985CB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248B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Amb0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CF0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6BF90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3E87E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298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BE5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3A11A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C526A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20A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17D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3247A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F3F81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27B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EC3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BB545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A06CF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804EB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73DA39E6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B47B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Cer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B6B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8450C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1B313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E5C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7C4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0BA05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12D65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8BF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693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BED07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5090F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39D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768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ACF49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2F90B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CF396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3E5314BB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14B5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Che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29D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C7E40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83EE1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7A0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A66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D29B7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A4432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391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169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23A1C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01667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831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516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70029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1FC9C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8C7AE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6E19BF1A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44F219A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  <w:t>Chr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AC8D85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000000" w:fill="auto"/>
            <w:noWrap/>
            <w:vAlign w:val="bottom"/>
            <w:hideMark/>
          </w:tcPr>
          <w:p w14:paraId="4620D28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000000" w:fill="auto"/>
            <w:noWrap/>
            <w:vAlign w:val="bottom"/>
            <w:hideMark/>
          </w:tcPr>
          <w:p w14:paraId="7438889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7DCC7A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BE3E72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000000" w:fill="auto"/>
            <w:noWrap/>
            <w:vAlign w:val="bottom"/>
            <w:hideMark/>
          </w:tcPr>
          <w:p w14:paraId="612861D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000000" w:fill="auto"/>
            <w:noWrap/>
            <w:vAlign w:val="bottom"/>
            <w:hideMark/>
          </w:tcPr>
          <w:p w14:paraId="653E73A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7E7EC3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75DE14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000000" w:fill="auto"/>
            <w:noWrap/>
            <w:vAlign w:val="bottom"/>
            <w:hideMark/>
          </w:tcPr>
          <w:p w14:paraId="379959A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000000" w:fill="auto"/>
            <w:noWrap/>
            <w:vAlign w:val="bottom"/>
            <w:hideMark/>
          </w:tcPr>
          <w:p w14:paraId="11125B1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83CD33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07F299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000000" w:fill="auto"/>
            <w:noWrap/>
            <w:vAlign w:val="bottom"/>
            <w:hideMark/>
          </w:tcPr>
          <w:p w14:paraId="496A519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000000" w:fill="auto"/>
            <w:noWrap/>
            <w:vAlign w:val="bottom"/>
            <w:hideMark/>
          </w:tcPr>
          <w:p w14:paraId="0EC8738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000000" w:fill="auto"/>
            <w:noWrap/>
            <w:vAlign w:val="bottom"/>
            <w:hideMark/>
          </w:tcPr>
          <w:p w14:paraId="3B05F1C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596DC02C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37C9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Del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173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59D3A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188CD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287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4FA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8C7AE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53248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A65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1F4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06ED4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CA0B8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CCD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916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A0F9F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A2A71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F0EAD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4C3A59C9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4D3F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Del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4DF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5ED68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58B6F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CA0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B11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BF0E6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979A9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AC2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46B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7643A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0D41F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8FB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A03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1938A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A009A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9E5BF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667105" w:rsidRPr="003E4B14" w14:paraId="6CA24F8C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4C0F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Dnt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C5B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822D6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13DBC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066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B41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A0E18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F9648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FFA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AD5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A901D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B7FB5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B32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159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F30D7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5825E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B31E6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58560F2E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B0E9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  <w:t>Drg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A8A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279F2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11738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21F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9FA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9DD09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57CFF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85B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125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40E21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2F16B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AD2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3A8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74684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D1ECD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7908D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79E82BBE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2C14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Drs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E95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885BA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305C8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5DB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E65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CD353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7EDC1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394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9FC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CE661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2F92C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403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939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D797A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E23B1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027FA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7BBB2E04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FE73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  <w:t>Els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674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AFF9E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12A8D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555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EA4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5593A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0F72C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D35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BB4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137AF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6215C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386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77A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C820A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994CE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27462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75F19511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4637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Ezr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821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3DE16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FDFA3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3E8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FCB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03FF2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6111F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793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F5B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EC941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FA1BC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ABC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4B2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212C0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A20BB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A82DC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</w:tr>
      <w:tr w:rsidR="00667105" w:rsidRPr="003E4B14" w14:paraId="1D3ADB69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A296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Gol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469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939AA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A0B32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0CF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FFB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C74B9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AD16C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F8F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A3F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B5608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45B39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EAA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601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C5E80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643B4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43C72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1474A7F6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1B3D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  <w:t>Gol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FA0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81DCF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061A3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665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B25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9220F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08017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467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D53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398F5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3C614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EF5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296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A27EB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E37AA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E572E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46149614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3EC4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Gol0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BA1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50233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635EB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E16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2D5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D5A65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5C162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A96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F3B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586DA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7424F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1A0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53E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94BAD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CF7FE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6984B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2C7D61DA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48F2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Gol0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30E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4EB2B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2BD0C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481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E78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BB069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F84D5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83F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31E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27B00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99DEF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16C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859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91EB2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F660E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F13B5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3BB0A974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B059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Hly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437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D1ECB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741DE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CBF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856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2026A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78754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8BC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EAE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DA5E1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5802C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5A2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0CB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0EA91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78A9D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17C36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0D3A8716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88DB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Icb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F87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09102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BD973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D3C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299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77DEF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B19F8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797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EDC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F898F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10AD6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C78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326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A0875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76001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EE04C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7D363C24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1868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  <w:t>Inc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173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4D4CC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8675A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9D4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62B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D62AB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30B4F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904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41B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4B293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7853B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19D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848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55221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086C5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305B9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21477ABC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2931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Inc0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F6D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019A1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81060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F6D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122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ED8A9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EA1CA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B2D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53A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A86EB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ACBF9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04E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23B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855C7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387A2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B1E91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228E4E1F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494D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Inc0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F8F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61294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7A40B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B34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7BF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FA9B9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302EA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752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7E5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EF3D3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0BCD0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71C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6AA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94866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F5EF0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E064F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3CE1A888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AE70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Inc0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DAD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97A0B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FD0C7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A48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7A5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3AA81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4F223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8A1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AD1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E1F95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27066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4CB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511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08701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C1292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548E3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4F92D91A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3250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Ivy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F6C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29610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7CF60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6CB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697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F9267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4679F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58B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0EF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2A194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18FED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E7C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923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310D9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E203C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B811E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6FC72163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97A8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Jad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E05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717C4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B9422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98E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9B6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769A5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0B43F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035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E59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7D76F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48F87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727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813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3E258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3259F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B28C8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2860F80B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D231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Kiy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8C1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0077C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00B4B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722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248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C0FBA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832BF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0ED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C24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8D901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DD464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F02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A98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D3000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B3FD4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08819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1FBC7CEF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84A8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Lrl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DF8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7CDDE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592ED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FFF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C61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05949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22BFB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E5A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785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DD023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ABCD9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846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256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220E1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82B0D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C6FBF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667105" w:rsidRPr="003E4B14" w14:paraId="3891F5A8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A6A2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Luc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451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91F5C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8D918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CC8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FA6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F174C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1A2E2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87C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897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A2ADB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EE24C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0F0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5BC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55AC0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B5ECE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4F0C2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2292D106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FE6E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Luc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97F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BD3FB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43216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746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D3F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E43D5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1227D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53D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C05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9A7DC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D8F8E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01F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920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6D079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C80F6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03D86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21CB6D28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9D95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  <w:lastRenderedPageBreak/>
              <w:t>Luc0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452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9BE15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1FFB0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24B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41A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32180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CFEB3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FC7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413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01CEB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63878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884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D86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D1A68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EDA0F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45188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5F25266E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5726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Luc0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087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1BEDB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7C037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A34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F48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56481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196A6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0AE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E6D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320AD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D7C00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0DE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5C8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492EB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9203B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A63AA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05D919B4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3D47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Luc0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952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16A4A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B79B8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0D8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81F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3D4BC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910A1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739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197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DAA6E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40D0E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9BD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297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F51B8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2D384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2D58EE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7F90BA73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CEC0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Luc0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9D1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51CF8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93178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6E3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0BD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36203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7F4B3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E6B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496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41F55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6D4E7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FDF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FB4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F68BE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616D0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A106D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193E3665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C523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Luc0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B73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D0A6C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9BAB5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EA2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4AF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A59DC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A3D62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983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42D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A7B37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9D736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7B6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0CB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9C8A5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741ED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D02C3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38E8AD6C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7B70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Luc0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3AC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F7A10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E9931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85E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6B2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0A4DA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52C5C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6A2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7F3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C1DA7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E6C24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E1D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C92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10DBC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CBD3C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896B5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507C339E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CB85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Med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8B8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6993B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5430F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4B2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89C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FA9D9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7D441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C93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94D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B966C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A8DC9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C08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114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098B8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3AF03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1D777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37120A6C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211F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Mrl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6B3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73003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DC1DE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7A7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CBE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51231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BD640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65D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C84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4DA66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F5A53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389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F95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FD059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CCD43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F611B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3A07B97B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9797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Nef/Hly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6B3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275A3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BCF64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E24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55E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6504F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7B730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DFC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E33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50693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E206F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790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54C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72BEC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0D3DB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049CF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3D29B0B4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6B2A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Nef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0F0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34B1E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989D8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95B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89F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49447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D5553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D93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7EC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098A0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014AC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451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DE1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71F42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B11C9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A1C5B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33AC0B1F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B2F9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  <w:t>Nik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BC2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B1A2E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C427C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DFC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4FE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22277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51D1E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8A7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3D3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58569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FEDE4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556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9FC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CD2CD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3F094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52E87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6AA87E59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7675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Ogr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4A4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B3907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B90D6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E84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22B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8FC8E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1B0F4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C39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B64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D57DD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4A14C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BE1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F07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21C27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2E9EB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8B5E2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674EE585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0E4C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Orc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5E0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14823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D44BD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C14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BD8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7BD48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962B7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6DC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E99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557F2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FBDC9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D25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0C6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43994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5BBB5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2ED92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14DA9C50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0C7C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Pat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E3D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986D1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9D2DB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DDB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2CA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0958C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9FDC4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7D2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55A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D2B3A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42581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6F6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993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EFAD0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CE659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1B856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24713B8E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6A41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Ram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F42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FDC93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1D2F6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55E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CCC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4C4DB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4ECB6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4CA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4DC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34636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D532A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86F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8F1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D8EFA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6E902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9C90F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3BC2B4B5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6D6F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RamU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13A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7C408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C3E70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315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A89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962AC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F3364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5D6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8FE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78A0C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BBC2D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6FF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3EB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CC6A4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15A6D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AE74C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62B93BBF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695C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RF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AD9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81320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69FF6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F4B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430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BC845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2DCFC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CF4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AE8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F18C2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9A412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791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229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F0219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45E3E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447E9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16FD97E8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06DE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RF0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75D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5FE1C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65179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9BB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298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FBFCA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187FF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E74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448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145ED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87EEC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D50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691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58D21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80159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CA2BC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4D3A01EC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5E73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Sat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19F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16482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DA491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0A8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39E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E5257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DC0CB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CBC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47B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BE4C4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8182D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F7F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059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C7287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67940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A6989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0B3B33BB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A5CF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Sat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BF5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91DE2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04091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3E9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919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C49E2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F316C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B26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DDC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F9BB8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9C94A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4CE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981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7526C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5CC51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02747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6663AF2F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4461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Scr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26F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9B909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07004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240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9C4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13F5B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C5F72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30E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5F1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A9E12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2EAA0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658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7CA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53255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CCA0A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3BC79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05A1193E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900B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Scr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B40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45A66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0D448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1F8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424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2F49E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33E27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A3A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6FF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82491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3A186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BBC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B0C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DBCD8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699A9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5BD90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134E4BD4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0823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  <w:t>Sid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EB6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6A7DB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662D3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D54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867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CC76B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F41AC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661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0DA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556C1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20F05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441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5A2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C86E6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41006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BA0B4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71D9AC50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B29F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Skp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56D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F4C1E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BFE3E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1F9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5FB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D3899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52149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8BB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229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DC455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5D99B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ADC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1F3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88313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D47DA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E4F00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02D41524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5C7E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Sln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291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2F011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4AD5F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EDC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841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DA915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07C9F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1A0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A6C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A2581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1A59D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BE7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8C9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570B0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4FA50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7BA77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488782C2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AD31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Sln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039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46EA6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9B923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1A2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142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B3F3E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A1000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998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D3F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E3660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CCDB7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AA1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0FB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53095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9A465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895B7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28C5AE55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16BC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  <w:t>Smt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DE0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A5663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4F190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311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8D8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6455E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403AF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CFB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B69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4E409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104E6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6B3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D89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513C1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7AAFE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BABBD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36D683C7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AA53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Tik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1BE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06458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A62E2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5E2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314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B71C5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C8443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252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6EC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8EAC6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79B86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02F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66F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6227B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9B49D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6D72B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67105" w:rsidRPr="003E4B14" w14:paraId="2332815D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2862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Zar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0F3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1FB19B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ED42E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74B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C5E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993F6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2307A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36FC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268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A6FA9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E8470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A42A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BEF2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B0072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0E663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73312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568DB" w:rsidRPr="003E4B14" w14:paraId="4F5E4C50" w14:textId="77777777" w:rsidTr="00667105">
        <w:trPr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837B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sz w:val="21"/>
                <w:szCs w:val="21"/>
                <w:lang w:val="en-GB"/>
              </w:rPr>
              <w:t>Zar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F67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DC81C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6B8DA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274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240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52456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3E6B98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8FD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15D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C0729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F88EA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66C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AC2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331A4D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84D66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225D33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6568DB" w:rsidRPr="003E4B14" w14:paraId="6FBD4C55" w14:textId="77777777" w:rsidTr="00667105">
        <w:trPr>
          <w:trHeight w:val="300"/>
        </w:trPr>
        <w:tc>
          <w:tcPr>
            <w:tcW w:w="11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6A48" w14:textId="77777777" w:rsidR="00D72C1E" w:rsidRPr="003E4B14" w:rsidRDefault="00D72C1E" w:rsidP="00D72C1E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Zar0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487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BDE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CAA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B8B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3AE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5649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E20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C54F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411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DD94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68E1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7227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2A05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D236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5E00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ED8E" w14:textId="77777777" w:rsidR="00D72C1E" w:rsidRPr="003E4B14" w:rsidRDefault="00D72C1E" w:rsidP="00D72C1E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3E4B1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</w:tr>
    </w:tbl>
    <w:p w14:paraId="4C263A5C" w14:textId="77777777" w:rsidR="00997179" w:rsidRPr="003E4B14" w:rsidRDefault="00997179" w:rsidP="003E4B14">
      <w:pPr>
        <w:rPr>
          <w:sz w:val="21"/>
          <w:szCs w:val="21"/>
        </w:rPr>
      </w:pPr>
    </w:p>
    <w:sectPr w:rsidR="00997179" w:rsidRPr="003E4B14" w:rsidSect="003E4B14">
      <w:headerReference w:type="even" r:id="rId7"/>
      <w:headerReference w:type="default" r:id="rId8"/>
      <w:pgSz w:w="16840" w:h="11901" w:orient="landscape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B5EAE8" w14:textId="77777777" w:rsidR="000E0925" w:rsidRDefault="000E0925" w:rsidP="000E0925">
      <w:r>
        <w:separator/>
      </w:r>
    </w:p>
  </w:endnote>
  <w:endnote w:type="continuationSeparator" w:id="0">
    <w:p w14:paraId="59BD86B6" w14:textId="77777777" w:rsidR="000E0925" w:rsidRDefault="000E0925" w:rsidP="000E0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9E4573" w14:textId="77777777" w:rsidR="000E0925" w:rsidRDefault="000E0925" w:rsidP="000E0925">
      <w:r>
        <w:separator/>
      </w:r>
    </w:p>
  </w:footnote>
  <w:footnote w:type="continuationSeparator" w:id="0">
    <w:p w14:paraId="03CD4533" w14:textId="77777777" w:rsidR="000E0925" w:rsidRDefault="000E0925" w:rsidP="000E092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C9FAFD" w14:textId="77777777" w:rsidR="000E0925" w:rsidRDefault="000E0925" w:rsidP="003B407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BE0B73" w14:textId="77777777" w:rsidR="000E0925" w:rsidRDefault="000E0925" w:rsidP="000E092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81ED56" w14:textId="77777777" w:rsidR="000E0925" w:rsidRDefault="000E0925" w:rsidP="003B407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43E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387EC52" w14:textId="77777777" w:rsidR="000E0925" w:rsidRDefault="000E0925" w:rsidP="000E092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C1E"/>
    <w:rsid w:val="000E0925"/>
    <w:rsid w:val="003E4B14"/>
    <w:rsid w:val="006568DB"/>
    <w:rsid w:val="00667105"/>
    <w:rsid w:val="00905C36"/>
    <w:rsid w:val="00997179"/>
    <w:rsid w:val="00C779A1"/>
    <w:rsid w:val="00D72C1E"/>
    <w:rsid w:val="00E44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9D48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2C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2C1E"/>
    <w:rPr>
      <w:color w:val="800080"/>
      <w:u w:val="single"/>
    </w:rPr>
  </w:style>
  <w:style w:type="paragraph" w:customStyle="1" w:styleId="xl63">
    <w:name w:val="xl63"/>
    <w:basedOn w:val="Normal"/>
    <w:rsid w:val="00D72C1E"/>
    <w:pPr>
      <w:spacing w:before="100" w:beforeAutospacing="1" w:after="100" w:afterAutospacing="1"/>
    </w:pPr>
    <w:rPr>
      <w:rFonts w:ascii="Times" w:hAnsi="Times"/>
      <w:b/>
      <w:bCs/>
      <w:color w:val="000000"/>
      <w:sz w:val="22"/>
      <w:szCs w:val="22"/>
      <w:lang w:val="en-GB"/>
    </w:rPr>
  </w:style>
  <w:style w:type="paragraph" w:customStyle="1" w:styleId="xl64">
    <w:name w:val="xl64"/>
    <w:basedOn w:val="Normal"/>
    <w:rsid w:val="00D72C1E"/>
    <w:pPr>
      <w:spacing w:before="100" w:beforeAutospacing="1" w:after="100" w:afterAutospacing="1"/>
    </w:pPr>
    <w:rPr>
      <w:rFonts w:ascii="Times" w:hAnsi="Times"/>
      <w:sz w:val="22"/>
      <w:szCs w:val="22"/>
      <w:lang w:val="en-GB"/>
    </w:rPr>
  </w:style>
  <w:style w:type="paragraph" w:customStyle="1" w:styleId="xl65">
    <w:name w:val="xl65"/>
    <w:basedOn w:val="Normal"/>
    <w:rsid w:val="00D72C1E"/>
    <w:pPr>
      <w:shd w:val="clear" w:color="000000" w:fill="CCFFCC"/>
      <w:spacing w:before="100" w:beforeAutospacing="1" w:after="100" w:afterAutospacing="1"/>
    </w:pPr>
    <w:rPr>
      <w:rFonts w:ascii="Times" w:hAnsi="Times"/>
      <w:sz w:val="22"/>
      <w:szCs w:val="22"/>
      <w:lang w:val="en-GB"/>
    </w:rPr>
  </w:style>
  <w:style w:type="paragraph" w:customStyle="1" w:styleId="xl66">
    <w:name w:val="xl66"/>
    <w:basedOn w:val="Normal"/>
    <w:rsid w:val="00D72C1E"/>
    <w:pPr>
      <w:shd w:val="clear" w:color="000000" w:fill="CCFFCC"/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E09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925"/>
  </w:style>
  <w:style w:type="character" w:styleId="PageNumber">
    <w:name w:val="page number"/>
    <w:basedOn w:val="DefaultParagraphFont"/>
    <w:uiPriority w:val="99"/>
    <w:semiHidden/>
    <w:unhideWhenUsed/>
    <w:rsid w:val="000E09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2C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2C1E"/>
    <w:rPr>
      <w:color w:val="800080"/>
      <w:u w:val="single"/>
    </w:rPr>
  </w:style>
  <w:style w:type="paragraph" w:customStyle="1" w:styleId="xl63">
    <w:name w:val="xl63"/>
    <w:basedOn w:val="Normal"/>
    <w:rsid w:val="00D72C1E"/>
    <w:pPr>
      <w:spacing w:before="100" w:beforeAutospacing="1" w:after="100" w:afterAutospacing="1"/>
    </w:pPr>
    <w:rPr>
      <w:rFonts w:ascii="Times" w:hAnsi="Times"/>
      <w:b/>
      <w:bCs/>
      <w:color w:val="000000"/>
      <w:sz w:val="22"/>
      <w:szCs w:val="22"/>
      <w:lang w:val="en-GB"/>
    </w:rPr>
  </w:style>
  <w:style w:type="paragraph" w:customStyle="1" w:styleId="xl64">
    <w:name w:val="xl64"/>
    <w:basedOn w:val="Normal"/>
    <w:rsid w:val="00D72C1E"/>
    <w:pPr>
      <w:spacing w:before="100" w:beforeAutospacing="1" w:after="100" w:afterAutospacing="1"/>
    </w:pPr>
    <w:rPr>
      <w:rFonts w:ascii="Times" w:hAnsi="Times"/>
      <w:sz w:val="22"/>
      <w:szCs w:val="22"/>
      <w:lang w:val="en-GB"/>
    </w:rPr>
  </w:style>
  <w:style w:type="paragraph" w:customStyle="1" w:styleId="xl65">
    <w:name w:val="xl65"/>
    <w:basedOn w:val="Normal"/>
    <w:rsid w:val="00D72C1E"/>
    <w:pPr>
      <w:shd w:val="clear" w:color="000000" w:fill="CCFFCC"/>
      <w:spacing w:before="100" w:beforeAutospacing="1" w:after="100" w:afterAutospacing="1"/>
    </w:pPr>
    <w:rPr>
      <w:rFonts w:ascii="Times" w:hAnsi="Times"/>
      <w:sz w:val="22"/>
      <w:szCs w:val="22"/>
      <w:lang w:val="en-GB"/>
    </w:rPr>
  </w:style>
  <w:style w:type="paragraph" w:customStyle="1" w:styleId="xl66">
    <w:name w:val="xl66"/>
    <w:basedOn w:val="Normal"/>
    <w:rsid w:val="00D72C1E"/>
    <w:pPr>
      <w:shd w:val="clear" w:color="000000" w:fill="CCFFCC"/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E09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925"/>
  </w:style>
  <w:style w:type="character" w:styleId="PageNumber">
    <w:name w:val="page number"/>
    <w:basedOn w:val="DefaultParagraphFont"/>
    <w:uiPriority w:val="99"/>
    <w:semiHidden/>
    <w:unhideWhenUsed/>
    <w:rsid w:val="000E0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74</Words>
  <Characters>2138</Characters>
  <Application>Microsoft Macintosh Word</Application>
  <DocSecurity>0</DocSecurity>
  <Lines>17</Lines>
  <Paragraphs>5</Paragraphs>
  <ScaleCrop>false</ScaleCrop>
  <Company>RLAHA</Company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slam</dc:creator>
  <cp:keywords/>
  <dc:description/>
  <cp:lastModifiedBy>Michael Haslam</cp:lastModifiedBy>
  <cp:revision>7</cp:revision>
  <dcterms:created xsi:type="dcterms:W3CDTF">2013-05-02T22:11:00Z</dcterms:created>
  <dcterms:modified xsi:type="dcterms:W3CDTF">2013-07-25T11:49:00Z</dcterms:modified>
</cp:coreProperties>
</file>